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44EFC" w14:textId="661B43F3" w:rsidR="007956E5" w:rsidRDefault="007956E5" w:rsidP="009D3317">
      <w:pPr>
        <w:rPr>
          <w:rFonts w:ascii="Times New Roman" w:hAnsi="Times New Roman" w:cs="Times New Roman"/>
        </w:rPr>
      </w:pPr>
      <w:bookmarkStart w:id="0" w:name="_Hlk134045384"/>
      <w:r w:rsidRPr="00E01EA9">
        <w:rPr>
          <w:rFonts w:ascii="Times New Roman" w:hAnsi="Times New Roman" w:cs="Times New Roman"/>
          <w:b/>
          <w:bCs/>
        </w:rPr>
        <w:t xml:space="preserve">Table </w:t>
      </w:r>
      <w:r w:rsidR="00514F8C">
        <w:rPr>
          <w:rFonts w:ascii="Times New Roman" w:hAnsi="Times New Roman" w:cs="Times New Roman"/>
          <w:b/>
          <w:bCs/>
        </w:rPr>
        <w:t>S2</w:t>
      </w:r>
      <w:r w:rsidRPr="00E01EA9">
        <w:rPr>
          <w:rFonts w:ascii="Times New Roman" w:hAnsi="Times New Roman" w:cs="Times New Roman"/>
          <w:b/>
          <w:bCs/>
        </w:rPr>
        <w:t>.</w:t>
      </w:r>
      <w:r w:rsidR="00E01EA9">
        <w:rPr>
          <w:rFonts w:ascii="Times New Roman" w:hAnsi="Times New Roman" w:cs="Times New Roman"/>
        </w:rPr>
        <w:t xml:space="preserve"> </w:t>
      </w:r>
      <w:r w:rsidR="00E01EA9" w:rsidRPr="009D33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Study and participant characteristics of the included studies in the systematic review</w:t>
      </w:r>
      <w:r w:rsidR="00E01EA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and meta-analysis examining </w:t>
      </w:r>
      <w:r w:rsidR="00514F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the effect of sarcopenia and low appendicular lean mass on </w:t>
      </w:r>
      <w:r w:rsidR="00E01EA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all-cause mortality.</w:t>
      </w:r>
    </w:p>
    <w:tbl>
      <w:tblPr>
        <w:tblStyle w:val="TableGrid"/>
        <w:tblW w:w="5210" w:type="pct"/>
        <w:tblLook w:val="04A0" w:firstRow="1" w:lastRow="0" w:firstColumn="1" w:lastColumn="0" w:noHBand="0" w:noVBand="1"/>
      </w:tblPr>
      <w:tblGrid>
        <w:gridCol w:w="1359"/>
        <w:gridCol w:w="1425"/>
        <w:gridCol w:w="982"/>
        <w:gridCol w:w="926"/>
        <w:gridCol w:w="1528"/>
        <w:gridCol w:w="1349"/>
        <w:gridCol w:w="1080"/>
        <w:gridCol w:w="1528"/>
        <w:gridCol w:w="899"/>
        <w:gridCol w:w="1077"/>
        <w:gridCol w:w="1341"/>
      </w:tblGrid>
      <w:tr w:rsidR="00F1795A" w:rsidRPr="00E01EA9" w14:paraId="7165E2DF" w14:textId="369E6582" w:rsidTr="00F1795A">
        <w:tc>
          <w:tcPr>
            <w:tcW w:w="504" w:type="pct"/>
            <w:vMerge w:val="restart"/>
            <w:tcBorders>
              <w:top w:val="single" w:sz="4" w:space="0" w:color="000000"/>
            </w:tcBorders>
            <w:vAlign w:val="center"/>
          </w:tcPr>
          <w:p w14:paraId="514F596C" w14:textId="77777777" w:rsidR="006309F7" w:rsidRPr="00E01EA9" w:rsidRDefault="006309F7" w:rsidP="00E01E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1" w:name="_Hlk134045418"/>
            <w:bookmarkStart w:id="2" w:name="_Hlk134045506"/>
            <w:bookmarkStart w:id="3" w:name="_Hlk134046355"/>
            <w:bookmarkStart w:id="4" w:name="_Hlk134046532"/>
            <w:bookmarkEnd w:id="0"/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</w:t>
            </w:r>
          </w:p>
          <w:p w14:paraId="49E7EF46" w14:textId="77777777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  <w:p w14:paraId="03CF2DB7" w14:textId="748DBF9E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528" w:type="pct"/>
            <w:vMerge w:val="restart"/>
            <w:tcBorders>
              <w:top w:val="single" w:sz="4" w:space="0" w:color="000000"/>
            </w:tcBorders>
            <w:vAlign w:val="center"/>
          </w:tcPr>
          <w:p w14:paraId="3E197A28" w14:textId="75C3BC5E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364" w:type="pct"/>
            <w:vMerge w:val="restart"/>
            <w:tcBorders>
              <w:top w:val="single" w:sz="4" w:space="0" w:color="000000"/>
            </w:tcBorders>
            <w:vAlign w:val="center"/>
          </w:tcPr>
          <w:p w14:paraId="72701E9B" w14:textId="59D93D24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 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(M/F)</w:t>
            </w:r>
          </w:p>
        </w:tc>
        <w:tc>
          <w:tcPr>
            <w:tcW w:w="1409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8583B7" w14:textId="14D655C3" w:rsidR="006309F7" w:rsidRPr="00E01EA9" w:rsidRDefault="006309F7" w:rsidP="00E01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s with sarcopenia</w:t>
            </w:r>
            <w:r w:rsidR="00D00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="00D00ED2"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1299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765ACB" w14:textId="387EF5EA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tients without sarcopenia</w:t>
            </w:r>
            <w:r w:rsidR="00D00E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="00D00ED2"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399" w:type="pct"/>
            <w:vMerge w:val="restart"/>
            <w:vAlign w:val="center"/>
          </w:tcPr>
          <w:p w14:paraId="45AEDBE6" w14:textId="0896447F" w:rsidR="006309F7" w:rsidRPr="00E01EA9" w:rsidRDefault="006309F7" w:rsidP="00E01EA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an</w:t>
            </w:r>
          </w:p>
          <w:p w14:paraId="6036E530" w14:textId="07CE72C3" w:rsidR="006309F7" w:rsidRPr="00E01EA9" w:rsidRDefault="006309F7" w:rsidP="00E01EA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llow-up</w:t>
            </w:r>
          </w:p>
          <w:p w14:paraId="0085EDEC" w14:textId="35034C16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497" w:type="pct"/>
            <w:vMerge w:val="restart"/>
            <w:vAlign w:val="center"/>
          </w:tcPr>
          <w:p w14:paraId="2D0537D9" w14:textId="2457E397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ody Composition Assessment Tool</w:t>
            </w:r>
          </w:p>
        </w:tc>
      </w:tr>
      <w:tr w:rsidR="00F1795A" w:rsidRPr="00E01EA9" w14:paraId="6D2DEED8" w14:textId="714EE0DA" w:rsidTr="00F1795A">
        <w:tc>
          <w:tcPr>
            <w:tcW w:w="504" w:type="pct"/>
            <w:vMerge/>
            <w:tcBorders>
              <w:bottom w:val="single" w:sz="4" w:space="0" w:color="000000"/>
            </w:tcBorders>
            <w:vAlign w:val="center"/>
          </w:tcPr>
          <w:p w14:paraId="6CBD7FBE" w14:textId="77777777" w:rsidR="006309F7" w:rsidRPr="00E01EA9" w:rsidRDefault="006309F7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pct"/>
            <w:vMerge/>
            <w:tcBorders>
              <w:bottom w:val="single" w:sz="4" w:space="0" w:color="000000"/>
            </w:tcBorders>
            <w:vAlign w:val="center"/>
          </w:tcPr>
          <w:p w14:paraId="3CDA8A3E" w14:textId="77777777" w:rsidR="006309F7" w:rsidRPr="00E01EA9" w:rsidRDefault="006309F7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bottom w:val="single" w:sz="4" w:space="0" w:color="000000"/>
            </w:tcBorders>
            <w:vAlign w:val="center"/>
          </w:tcPr>
          <w:p w14:paraId="26F64DDB" w14:textId="69F88893" w:rsidR="006309F7" w:rsidRPr="00E01EA9" w:rsidRDefault="006309F7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15A286" w14:textId="5FF6FA1E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7A9E95" w14:textId="77777777" w:rsidR="006309F7" w:rsidRDefault="006309F7" w:rsidP="00E01E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2308D1F6" w14:textId="0F5C5D79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500" w:type="pct"/>
            <w:tcBorders>
              <w:bottom w:val="single" w:sz="4" w:space="0" w:color="000000"/>
            </w:tcBorders>
            <w:vAlign w:val="center"/>
          </w:tcPr>
          <w:p w14:paraId="054808CD" w14:textId="77777777" w:rsidR="006309F7" w:rsidRDefault="006309F7" w:rsidP="00E01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</w:t>
            </w:r>
          </w:p>
          <w:p w14:paraId="33B91FE5" w14:textId="5484CA0C" w:rsidR="006309F7" w:rsidRPr="00E01EA9" w:rsidRDefault="006309F7" w:rsidP="00E01EA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4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47B144" w14:textId="7FA3DCE8" w:rsidR="006309F7" w:rsidRDefault="006309F7" w:rsidP="00E01E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  <w:p w14:paraId="246B97B2" w14:textId="0F45A7EC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CCD279" w14:textId="77777777" w:rsidR="006309F7" w:rsidRDefault="006309F7" w:rsidP="00E01EA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4EA74C86" w14:textId="20A70739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333" w:type="pct"/>
            <w:tcBorders>
              <w:bottom w:val="single" w:sz="4" w:space="0" w:color="000000"/>
            </w:tcBorders>
            <w:vAlign w:val="center"/>
          </w:tcPr>
          <w:p w14:paraId="2206EEE1" w14:textId="77777777" w:rsidR="006309F7" w:rsidRDefault="006309F7" w:rsidP="00E01E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517786C6" w14:textId="2CED2DE8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399" w:type="pct"/>
            <w:vMerge/>
            <w:tcBorders>
              <w:bottom w:val="single" w:sz="4" w:space="0" w:color="000000"/>
            </w:tcBorders>
            <w:vAlign w:val="center"/>
          </w:tcPr>
          <w:p w14:paraId="717A3258" w14:textId="711ECD17" w:rsidR="006309F7" w:rsidRPr="00E01EA9" w:rsidRDefault="006309F7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pct"/>
            <w:vMerge/>
            <w:tcBorders>
              <w:bottom w:val="single" w:sz="4" w:space="0" w:color="000000"/>
            </w:tcBorders>
            <w:vAlign w:val="center"/>
          </w:tcPr>
          <w:p w14:paraId="77EA57B2" w14:textId="13399D65" w:rsidR="006309F7" w:rsidRPr="00E01EA9" w:rsidRDefault="006309F7" w:rsidP="00E01E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95A" w:rsidRPr="00E01EA9" w14:paraId="13E317F5" w14:textId="1394231E" w:rsidTr="00F1795A">
        <w:tc>
          <w:tcPr>
            <w:tcW w:w="504" w:type="pct"/>
            <w:tcBorders>
              <w:top w:val="single" w:sz="4" w:space="0" w:color="000000"/>
            </w:tcBorders>
          </w:tcPr>
          <w:p w14:paraId="5F60F651" w14:textId="77777777" w:rsidR="006309F7" w:rsidRPr="00E01EA9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aito</w:t>
            </w:r>
          </w:p>
          <w:p w14:paraId="776ED994" w14:textId="3101CA68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2</w:t>
            </w:r>
          </w:p>
          <w:p w14:paraId="2CBECF73" w14:textId="5A45E330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  <w:p w14:paraId="1630BB7F" w14:textId="60D8C79E" w:rsidR="006309F7" w:rsidRPr="00E01EA9" w:rsidRDefault="006309F7" w:rsidP="00B141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000000"/>
            </w:tcBorders>
          </w:tcPr>
          <w:p w14:paraId="6695C7AF" w14:textId="2FCD0F71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WG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364" w:type="pct"/>
            <w:tcBorders>
              <w:top w:val="single" w:sz="4" w:space="0" w:color="000000"/>
            </w:tcBorders>
          </w:tcPr>
          <w:p w14:paraId="1B1A6888" w14:textId="786EF4C2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75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 xml:space="preserve"> (319/256)</w:t>
            </w:r>
          </w:p>
        </w:tc>
        <w:tc>
          <w:tcPr>
            <w:tcW w:w="343" w:type="pct"/>
            <w:tcBorders>
              <w:top w:val="single" w:sz="4" w:space="0" w:color="000000"/>
            </w:tcBorders>
          </w:tcPr>
          <w:p w14:paraId="5F28E8B8" w14:textId="53B0A6CB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9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 xml:space="preserve">  (81/38)</w:t>
            </w:r>
          </w:p>
        </w:tc>
        <w:tc>
          <w:tcPr>
            <w:tcW w:w="566" w:type="pct"/>
            <w:tcBorders>
              <w:top w:val="single" w:sz="4" w:space="0" w:color="000000"/>
            </w:tcBorders>
          </w:tcPr>
          <w:p w14:paraId="3F74C757" w14:textId="3AFB9E60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2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>(76-86)</w:t>
            </w:r>
          </w:p>
        </w:tc>
        <w:tc>
          <w:tcPr>
            <w:tcW w:w="500" w:type="pct"/>
            <w:tcBorders>
              <w:top w:val="single" w:sz="4" w:space="0" w:color="000000"/>
            </w:tcBorders>
          </w:tcPr>
          <w:p w14:paraId="64701ED8" w14:textId="73D6BBE6" w:rsidR="006309F7" w:rsidRPr="00E01EA9" w:rsidRDefault="006309F7" w:rsidP="00E01E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5 ± 18</w:t>
            </w:r>
          </w:p>
        </w:tc>
        <w:tc>
          <w:tcPr>
            <w:tcW w:w="400" w:type="pct"/>
            <w:tcBorders>
              <w:top w:val="single" w:sz="4" w:space="0" w:color="000000"/>
            </w:tcBorders>
          </w:tcPr>
          <w:p w14:paraId="7E102F0A" w14:textId="43475420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56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>(238/218)</w:t>
            </w:r>
          </w:p>
        </w:tc>
        <w:tc>
          <w:tcPr>
            <w:tcW w:w="566" w:type="pct"/>
            <w:tcBorders>
              <w:top w:val="single" w:sz="4" w:space="0" w:color="000000"/>
            </w:tcBorders>
          </w:tcPr>
          <w:p w14:paraId="4DE99C0D" w14:textId="08524B4C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1</w:t>
            </w: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br/>
              <w:t>(74-86)</w:t>
            </w:r>
          </w:p>
        </w:tc>
        <w:tc>
          <w:tcPr>
            <w:tcW w:w="333" w:type="pct"/>
            <w:tcBorders>
              <w:top w:val="single" w:sz="4" w:space="0" w:color="000000"/>
            </w:tcBorders>
          </w:tcPr>
          <w:p w14:paraId="2B257531" w14:textId="46E86823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6 ± 16</w:t>
            </w:r>
          </w:p>
        </w:tc>
        <w:tc>
          <w:tcPr>
            <w:tcW w:w="399" w:type="pct"/>
            <w:tcBorders>
              <w:top w:val="single" w:sz="4" w:space="0" w:color="000000"/>
            </w:tcBorders>
          </w:tcPr>
          <w:p w14:paraId="570DA680" w14:textId="1DA391FF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single" w:sz="4" w:space="0" w:color="000000"/>
            </w:tcBorders>
          </w:tcPr>
          <w:p w14:paraId="41B96433" w14:textId="43D40D8A" w:rsidR="006309F7" w:rsidRPr="00E01EA9" w:rsidRDefault="006309F7" w:rsidP="00B1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IA</w:t>
            </w:r>
          </w:p>
        </w:tc>
      </w:tr>
      <w:bookmarkEnd w:id="1"/>
      <w:tr w:rsidR="00F1795A" w:rsidRPr="00E01EA9" w14:paraId="4B5B685B" w14:textId="5762DFC1" w:rsidTr="00F1795A">
        <w:tc>
          <w:tcPr>
            <w:tcW w:w="504" w:type="pct"/>
            <w:tcBorders>
              <w:top w:val="single" w:sz="4" w:space="0" w:color="000000"/>
            </w:tcBorders>
          </w:tcPr>
          <w:p w14:paraId="34DB10BF" w14:textId="77777777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Eschalier </w:t>
            </w:r>
          </w:p>
          <w:p w14:paraId="3086310E" w14:textId="64E66DD6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  <w:p w14:paraId="0A1AD8D1" w14:textId="4F02EE66" w:rsidR="006309F7" w:rsidRPr="00E01EA9" w:rsidRDefault="006309F7" w:rsidP="00B14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28" w:type="pct"/>
            <w:tcBorders>
              <w:top w:val="single" w:sz="4" w:space="0" w:color="000000"/>
            </w:tcBorders>
          </w:tcPr>
          <w:p w14:paraId="42FC7E5B" w14:textId="6FBC53C5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WGSOP1</w:t>
            </w:r>
          </w:p>
        </w:tc>
        <w:tc>
          <w:tcPr>
            <w:tcW w:w="364" w:type="pct"/>
            <w:tcBorders>
              <w:top w:val="single" w:sz="4" w:space="0" w:color="000000"/>
            </w:tcBorders>
          </w:tcPr>
          <w:p w14:paraId="6B885070" w14:textId="167453AD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40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 xml:space="preserve"> (82/</w:t>
            </w:r>
            <w:r w:rsidR="00B638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)</w:t>
            </w:r>
          </w:p>
        </w:tc>
        <w:tc>
          <w:tcPr>
            <w:tcW w:w="343" w:type="pct"/>
            <w:tcBorders>
              <w:top w:val="single" w:sz="4" w:space="0" w:color="000000"/>
            </w:tcBorders>
          </w:tcPr>
          <w:p w14:paraId="6782D3DE" w14:textId="35DF995A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1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 xml:space="preserve"> (54/37)</w:t>
            </w:r>
          </w:p>
        </w:tc>
        <w:tc>
          <w:tcPr>
            <w:tcW w:w="566" w:type="pct"/>
            <w:tcBorders>
              <w:top w:val="single" w:sz="4" w:space="0" w:color="000000"/>
            </w:tcBorders>
          </w:tcPr>
          <w:p w14:paraId="2106DD2B" w14:textId="742B7960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78.2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br/>
              <w:t xml:space="preserve">   9.0</w:t>
            </w:r>
          </w:p>
        </w:tc>
        <w:tc>
          <w:tcPr>
            <w:tcW w:w="500" w:type="pct"/>
            <w:tcBorders>
              <w:top w:val="single" w:sz="4" w:space="0" w:color="000000"/>
            </w:tcBorders>
          </w:tcPr>
          <w:p w14:paraId="38144B11" w14:textId="396EE1C2" w:rsidR="006309F7" w:rsidRPr="00E01EA9" w:rsidRDefault="006309F7" w:rsidP="00E01E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2.8 ± 14.7</w:t>
            </w:r>
          </w:p>
        </w:tc>
        <w:tc>
          <w:tcPr>
            <w:tcW w:w="400" w:type="pct"/>
            <w:tcBorders>
              <w:top w:val="single" w:sz="4" w:space="0" w:color="000000"/>
            </w:tcBorders>
          </w:tcPr>
          <w:p w14:paraId="1F5F7538" w14:textId="42DC4665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9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 xml:space="preserve"> (28/21)</w:t>
            </w:r>
          </w:p>
        </w:tc>
        <w:tc>
          <w:tcPr>
            <w:tcW w:w="566" w:type="pct"/>
            <w:tcBorders>
              <w:top w:val="single" w:sz="4" w:space="0" w:color="000000"/>
            </w:tcBorders>
          </w:tcPr>
          <w:p w14:paraId="2C209A78" w14:textId="1785655F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71.4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± </w:t>
            </w: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0.9</w:t>
            </w:r>
          </w:p>
        </w:tc>
        <w:tc>
          <w:tcPr>
            <w:tcW w:w="333" w:type="pct"/>
            <w:tcBorders>
              <w:top w:val="single" w:sz="4" w:space="0" w:color="000000"/>
            </w:tcBorders>
          </w:tcPr>
          <w:p w14:paraId="24FAAD5A" w14:textId="0E406310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0.7 ± 14</w:t>
            </w:r>
          </w:p>
        </w:tc>
        <w:tc>
          <w:tcPr>
            <w:tcW w:w="399" w:type="pct"/>
            <w:tcBorders>
              <w:top w:val="single" w:sz="4" w:space="0" w:color="000000"/>
            </w:tcBorders>
          </w:tcPr>
          <w:p w14:paraId="3FD92C3D" w14:textId="476CB056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97" w:type="pct"/>
            <w:tcBorders>
              <w:top w:val="single" w:sz="4" w:space="0" w:color="000000"/>
            </w:tcBorders>
          </w:tcPr>
          <w:p w14:paraId="0982F223" w14:textId="2FB59CF9" w:rsidR="006309F7" w:rsidRPr="00E01EA9" w:rsidRDefault="006309F7" w:rsidP="00B1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IA</w:t>
            </w:r>
          </w:p>
        </w:tc>
      </w:tr>
      <w:tr w:rsidR="00F1795A" w:rsidRPr="00E01EA9" w14:paraId="39474152" w14:textId="29B4C0BE" w:rsidTr="00F1795A">
        <w:tc>
          <w:tcPr>
            <w:tcW w:w="504" w:type="pct"/>
            <w:tcBorders>
              <w:top w:val="single" w:sz="4" w:space="0" w:color="000000"/>
            </w:tcBorders>
          </w:tcPr>
          <w:p w14:paraId="650C2B28" w14:textId="77777777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nishi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>2021b</w:t>
            </w:r>
          </w:p>
          <w:p w14:paraId="0CBF3850" w14:textId="22DED304" w:rsidR="006309F7" w:rsidRPr="00E01EA9" w:rsidRDefault="006309F7" w:rsidP="00B14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28" w:type="pct"/>
            <w:tcBorders>
              <w:top w:val="single" w:sz="4" w:space="0" w:color="000000"/>
            </w:tcBorders>
          </w:tcPr>
          <w:p w14:paraId="1EE012F5" w14:textId="6019DE5A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</w:t>
            </w:r>
            <w:r w:rsidR="00F1795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M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&lt;7.0 kg/m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D00ED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in 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les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and &lt;5.7 kg/m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D00ED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emales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single" w:sz="4" w:space="0" w:color="000000"/>
            </w:tcBorders>
          </w:tcPr>
          <w:p w14:paraId="1329A96B" w14:textId="73E1BA40" w:rsidR="006309F7" w:rsidRPr="00E01EA9" w:rsidRDefault="006309F7" w:rsidP="00E01EA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42</w:t>
            </w:r>
          </w:p>
          <w:p w14:paraId="1543F5D5" w14:textId="40552F82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550/392)</w:t>
            </w:r>
          </w:p>
        </w:tc>
        <w:tc>
          <w:tcPr>
            <w:tcW w:w="343" w:type="pct"/>
            <w:tcBorders>
              <w:top w:val="single" w:sz="4" w:space="0" w:color="000000"/>
            </w:tcBorders>
          </w:tcPr>
          <w:p w14:paraId="1F0C6C90" w14:textId="35B30E08" w:rsidR="006309F7" w:rsidRPr="00E01EA9" w:rsidRDefault="006309F7" w:rsidP="00E01EA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7</w:t>
            </w:r>
          </w:p>
          <w:p w14:paraId="6B3AA206" w14:textId="312E0839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132/55)</w:t>
            </w:r>
          </w:p>
        </w:tc>
        <w:tc>
          <w:tcPr>
            <w:tcW w:w="566" w:type="pct"/>
            <w:tcBorders>
              <w:top w:val="single" w:sz="4" w:space="0" w:color="000000"/>
            </w:tcBorders>
          </w:tcPr>
          <w:p w14:paraId="4366C27B" w14:textId="4DFE38D7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0-86</w:t>
            </w:r>
          </w:p>
        </w:tc>
        <w:tc>
          <w:tcPr>
            <w:tcW w:w="500" w:type="pct"/>
            <w:tcBorders>
              <w:top w:val="single" w:sz="4" w:space="0" w:color="000000"/>
            </w:tcBorders>
          </w:tcPr>
          <w:p w14:paraId="6DD7966E" w14:textId="77777777" w:rsidR="006309F7" w:rsidRPr="00E01EA9" w:rsidRDefault="006309F7" w:rsidP="00E01EA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rEF: 30 ± 7</w:t>
            </w:r>
          </w:p>
          <w:p w14:paraId="2F261280" w14:textId="2CD76A8C" w:rsidR="006309F7" w:rsidRPr="00E01EA9" w:rsidRDefault="006309F7" w:rsidP="00E01EA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pEF: 61 ±10</w:t>
            </w:r>
          </w:p>
        </w:tc>
        <w:tc>
          <w:tcPr>
            <w:tcW w:w="400" w:type="pct"/>
            <w:tcBorders>
              <w:top w:val="single" w:sz="4" w:space="0" w:color="000000"/>
            </w:tcBorders>
          </w:tcPr>
          <w:p w14:paraId="583FBDBA" w14:textId="5F1F398D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55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 xml:space="preserve"> (418/337)</w:t>
            </w:r>
          </w:p>
        </w:tc>
        <w:tc>
          <w:tcPr>
            <w:tcW w:w="566" w:type="pct"/>
            <w:tcBorders>
              <w:top w:val="single" w:sz="4" w:space="0" w:color="000000"/>
            </w:tcBorders>
          </w:tcPr>
          <w:p w14:paraId="205E68A1" w14:textId="27A695B8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7-80</w:t>
            </w:r>
          </w:p>
        </w:tc>
        <w:tc>
          <w:tcPr>
            <w:tcW w:w="333" w:type="pct"/>
            <w:tcBorders>
              <w:top w:val="single" w:sz="4" w:space="0" w:color="000000"/>
            </w:tcBorders>
          </w:tcPr>
          <w:p w14:paraId="0184E715" w14:textId="77777777" w:rsidR="006309F7" w:rsidRPr="00E01EA9" w:rsidRDefault="006309F7" w:rsidP="00E01EA9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rEF: 32 ± 8</w:t>
            </w:r>
          </w:p>
          <w:p w14:paraId="28C2AB3E" w14:textId="62A1BB30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pEF: 59 ± 9</w:t>
            </w:r>
          </w:p>
        </w:tc>
        <w:tc>
          <w:tcPr>
            <w:tcW w:w="399" w:type="pct"/>
            <w:tcBorders>
              <w:top w:val="single" w:sz="4" w:space="0" w:color="000000"/>
            </w:tcBorders>
          </w:tcPr>
          <w:p w14:paraId="4F30307B" w14:textId="5915434A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single" w:sz="4" w:space="0" w:color="000000"/>
            </w:tcBorders>
          </w:tcPr>
          <w:p w14:paraId="06C0B90D" w14:textId="4BEFB502" w:rsidR="006309F7" w:rsidRPr="00E01EA9" w:rsidRDefault="006309F7" w:rsidP="00B1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IA</w:t>
            </w:r>
          </w:p>
        </w:tc>
      </w:tr>
      <w:tr w:rsidR="00F1795A" w:rsidRPr="00E01EA9" w14:paraId="2DA37BF7" w14:textId="0C40F760" w:rsidTr="00F1795A">
        <w:tc>
          <w:tcPr>
            <w:tcW w:w="504" w:type="pct"/>
            <w:tcBorders>
              <w:top w:val="single" w:sz="4" w:space="0" w:color="000000"/>
            </w:tcBorders>
          </w:tcPr>
          <w:p w14:paraId="425D48B5" w14:textId="77777777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atano</w:t>
            </w:r>
          </w:p>
          <w:p w14:paraId="177AC79C" w14:textId="77777777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2</w:t>
            </w:r>
          </w:p>
          <w:p w14:paraId="7DA1B7A2" w14:textId="7641FB00" w:rsidR="006309F7" w:rsidRPr="00E01EA9" w:rsidRDefault="006309F7" w:rsidP="00B14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28" w:type="pct"/>
          </w:tcPr>
          <w:p w14:paraId="1D56A123" w14:textId="0BB4850F" w:rsidR="00D00ED2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1795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</w:p>
          <w:p w14:paraId="400EC1AE" w14:textId="7C82248D" w:rsidR="006309F7" w:rsidRPr="00E01EA9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(per 1.0% increase of the mean of A</w:t>
            </w:r>
            <w:r w:rsidR="00F1795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364" w:type="pct"/>
          </w:tcPr>
          <w:p w14:paraId="484E56B5" w14:textId="7777777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  <w:p w14:paraId="1129058F" w14:textId="401E8DB0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07/232)</w:t>
            </w:r>
          </w:p>
        </w:tc>
        <w:tc>
          <w:tcPr>
            <w:tcW w:w="343" w:type="pct"/>
          </w:tcPr>
          <w:p w14:paraId="36F30780" w14:textId="7777777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  <w:p w14:paraId="6DC6EE27" w14:textId="6AFBBB68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01/134)</w:t>
            </w:r>
          </w:p>
        </w:tc>
        <w:tc>
          <w:tcPr>
            <w:tcW w:w="566" w:type="pct"/>
          </w:tcPr>
          <w:p w14:paraId="77B978C6" w14:textId="7777777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median)</w:t>
            </w:r>
          </w:p>
          <w:p w14:paraId="03AB38A5" w14:textId="731E7EAA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-81 (age range)</w:t>
            </w:r>
          </w:p>
        </w:tc>
        <w:tc>
          <w:tcPr>
            <w:tcW w:w="500" w:type="pct"/>
          </w:tcPr>
          <w:p w14:paraId="1E4D7CDA" w14:textId="7777777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9 (median)</w:t>
            </w:r>
          </w:p>
          <w:p w14:paraId="42A84178" w14:textId="151959CA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-62 (range)</w:t>
            </w:r>
          </w:p>
        </w:tc>
        <w:tc>
          <w:tcPr>
            <w:tcW w:w="400" w:type="pct"/>
          </w:tcPr>
          <w:p w14:paraId="4BED8F6C" w14:textId="7777777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  <w:p w14:paraId="5AA8C9C3" w14:textId="4C7423EB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6/98)</w:t>
            </w:r>
          </w:p>
        </w:tc>
        <w:tc>
          <w:tcPr>
            <w:tcW w:w="566" w:type="pct"/>
          </w:tcPr>
          <w:p w14:paraId="68528037" w14:textId="7D5FB6F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median)</w:t>
            </w:r>
          </w:p>
          <w:p w14:paraId="1851240B" w14:textId="36A3EC38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-82 (age range)</w:t>
            </w:r>
          </w:p>
        </w:tc>
        <w:tc>
          <w:tcPr>
            <w:tcW w:w="333" w:type="pct"/>
          </w:tcPr>
          <w:p w14:paraId="6D3FBB7F" w14:textId="7777777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7 (median)</w:t>
            </w:r>
          </w:p>
          <w:p w14:paraId="702FDA73" w14:textId="015BE218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2-64 (range)</w:t>
            </w:r>
          </w:p>
        </w:tc>
        <w:tc>
          <w:tcPr>
            <w:tcW w:w="399" w:type="pct"/>
          </w:tcPr>
          <w:p w14:paraId="76DC539A" w14:textId="26E6A295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497" w:type="pct"/>
          </w:tcPr>
          <w:p w14:paraId="3BCCBEC3" w14:textId="3E3D900B" w:rsidR="006309F7" w:rsidRDefault="006309F7" w:rsidP="00B1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XA</w:t>
            </w:r>
          </w:p>
          <w:p w14:paraId="7D803573" w14:textId="03BE7FE8" w:rsidR="006309F7" w:rsidRPr="00E01EA9" w:rsidRDefault="006309F7" w:rsidP="00B1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95A" w:rsidRPr="00E01EA9" w14:paraId="08A973B0" w14:textId="56A685F9" w:rsidTr="00F1795A">
        <w:tc>
          <w:tcPr>
            <w:tcW w:w="504" w:type="pct"/>
            <w:tcBorders>
              <w:top w:val="single" w:sz="4" w:space="0" w:color="000000"/>
              <w:bottom w:val="single" w:sz="4" w:space="0" w:color="000000"/>
            </w:tcBorders>
          </w:tcPr>
          <w:p w14:paraId="4CD1FD65" w14:textId="77777777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nishi</w:t>
            </w:r>
          </w:p>
          <w:p w14:paraId="10573B95" w14:textId="3AC752FC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1a</w:t>
            </w:r>
          </w:p>
          <w:p w14:paraId="3B07409A" w14:textId="3C4FA3BA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  <w:p w14:paraId="73D78DB1" w14:textId="7BD0B25B" w:rsidR="006309F7" w:rsidRPr="00E01EA9" w:rsidRDefault="006309F7" w:rsidP="00B141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8" w:type="pct"/>
          </w:tcPr>
          <w:p w14:paraId="16861662" w14:textId="578C22E2" w:rsidR="00D00ED2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1795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</w:p>
          <w:p w14:paraId="2F63ACC6" w14:textId="59A7D43D" w:rsidR="006309F7" w:rsidRPr="00E01EA9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(per 1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crease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</w:tcPr>
          <w:p w14:paraId="63B9259B" w14:textId="7777777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  <w:p w14:paraId="1DE7E9F2" w14:textId="1EF7FFFC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7/171)</w:t>
            </w:r>
          </w:p>
        </w:tc>
        <w:tc>
          <w:tcPr>
            <w:tcW w:w="343" w:type="pct"/>
          </w:tcPr>
          <w:p w14:paraId="65069D5D" w14:textId="396EC511" w:rsidR="006309F7" w:rsidRPr="00D00ED2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6" w:type="pct"/>
          </w:tcPr>
          <w:p w14:paraId="49CFD852" w14:textId="10956443" w:rsidR="006309F7" w:rsidRPr="00D00ED2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00" w:type="pct"/>
          </w:tcPr>
          <w:p w14:paraId="185CC319" w14:textId="3EB62F6F" w:rsidR="006309F7" w:rsidRPr="00D00ED2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0" w:type="pct"/>
          </w:tcPr>
          <w:p w14:paraId="45AA8BF8" w14:textId="240EAE82" w:rsidR="006309F7" w:rsidRPr="00D00ED2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6" w:type="pct"/>
          </w:tcPr>
          <w:p w14:paraId="3AC87C31" w14:textId="394F2986" w:rsidR="006309F7" w:rsidRPr="00D00ED2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33" w:type="pct"/>
          </w:tcPr>
          <w:p w14:paraId="1C7D935E" w14:textId="5E0E870F" w:rsidR="006309F7" w:rsidRPr="00D00ED2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</w:tcPr>
          <w:p w14:paraId="188B5006" w14:textId="232A444B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497" w:type="pct"/>
          </w:tcPr>
          <w:p w14:paraId="31D87883" w14:textId="7C8E0464" w:rsidR="006309F7" w:rsidRDefault="006309F7" w:rsidP="00B1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XA</w:t>
            </w:r>
          </w:p>
          <w:p w14:paraId="3389A59C" w14:textId="5ACBC8A4" w:rsidR="006309F7" w:rsidRPr="00E01EA9" w:rsidRDefault="006309F7" w:rsidP="00B1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95A" w:rsidRPr="00E01EA9" w14:paraId="3E04E773" w14:textId="2151F1BC" w:rsidTr="00F1795A">
        <w:tc>
          <w:tcPr>
            <w:tcW w:w="504" w:type="pct"/>
            <w:tcBorders>
              <w:top w:val="single" w:sz="4" w:space="0" w:color="000000"/>
              <w:bottom w:val="single" w:sz="4" w:space="0" w:color="000000"/>
            </w:tcBorders>
          </w:tcPr>
          <w:p w14:paraId="6980EF27" w14:textId="77777777" w:rsidR="006309F7" w:rsidRDefault="006309F7" w:rsidP="00B14193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von Haehling 2020</w:t>
            </w:r>
          </w:p>
          <w:p w14:paraId="67C7E0EE" w14:textId="4E8EEF84" w:rsidR="006309F7" w:rsidRPr="00E01EA9" w:rsidRDefault="006309F7" w:rsidP="00B141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528" w:type="pct"/>
          </w:tcPr>
          <w:p w14:paraId="7A0CFAED" w14:textId="3C11326A" w:rsidR="006309F7" w:rsidRPr="00E01EA9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1795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M (&lt;7.26 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g/m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les and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 &lt;5.45 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g/m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6309F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64" w:type="pct"/>
          </w:tcPr>
          <w:p w14:paraId="61FF9E98" w14:textId="7777777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  <w:p w14:paraId="5F034896" w14:textId="21289155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1/57)</w:t>
            </w:r>
          </w:p>
        </w:tc>
        <w:tc>
          <w:tcPr>
            <w:tcW w:w="343" w:type="pct"/>
          </w:tcPr>
          <w:p w14:paraId="4BFE1B07" w14:textId="77777777" w:rsidR="006309F7" w:rsidRDefault="006309F7" w:rsidP="009135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14:paraId="1C049150" w14:textId="6738FDD6" w:rsidR="006309F7" w:rsidRPr="00E01EA9" w:rsidRDefault="006309F7" w:rsidP="009135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5/2)</w:t>
            </w:r>
          </w:p>
        </w:tc>
        <w:tc>
          <w:tcPr>
            <w:tcW w:w="566" w:type="pct"/>
          </w:tcPr>
          <w:p w14:paraId="76477656" w14:textId="06D95CFE" w:rsidR="006309F7" w:rsidRPr="00E01EA9" w:rsidRDefault="006309F7" w:rsidP="009135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.94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500" w:type="pct"/>
          </w:tcPr>
          <w:p w14:paraId="7E8859F1" w14:textId="60BA9D5E" w:rsidR="006309F7" w:rsidRPr="00E01EA9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0" w:type="pct"/>
          </w:tcPr>
          <w:p w14:paraId="4E7E425B" w14:textId="77777777" w:rsidR="006309F7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  <w:p w14:paraId="2E93BE00" w14:textId="53032B2F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66/55)</w:t>
            </w:r>
          </w:p>
        </w:tc>
        <w:tc>
          <w:tcPr>
            <w:tcW w:w="566" w:type="pct"/>
          </w:tcPr>
          <w:p w14:paraId="74ECCA1B" w14:textId="730A47E4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6.12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1.04</w:t>
            </w:r>
          </w:p>
        </w:tc>
        <w:tc>
          <w:tcPr>
            <w:tcW w:w="333" w:type="pct"/>
          </w:tcPr>
          <w:p w14:paraId="4DB71364" w14:textId="54245CB2" w:rsidR="006309F7" w:rsidRPr="00E01EA9" w:rsidRDefault="00D00ED2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99" w:type="pct"/>
          </w:tcPr>
          <w:p w14:paraId="036FB800" w14:textId="6A9FD021" w:rsidR="006309F7" w:rsidRPr="00E01EA9" w:rsidRDefault="006309F7" w:rsidP="00E01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 (mean)</w:t>
            </w:r>
          </w:p>
        </w:tc>
        <w:tc>
          <w:tcPr>
            <w:tcW w:w="497" w:type="pct"/>
          </w:tcPr>
          <w:p w14:paraId="4806A858" w14:textId="6F4B6750" w:rsidR="006309F7" w:rsidRDefault="006309F7" w:rsidP="00B1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XA</w:t>
            </w:r>
          </w:p>
          <w:p w14:paraId="6FF29537" w14:textId="56DD22D4" w:rsidR="006309F7" w:rsidRPr="00E01EA9" w:rsidRDefault="006309F7" w:rsidP="00B141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4BBB15" w14:textId="3DF71F11" w:rsidR="009135EE" w:rsidRPr="009135EE" w:rsidRDefault="006309F7" w:rsidP="00514F8C">
      <w:pPr>
        <w:spacing w:after="0" w:line="276" w:lineRule="auto"/>
        <w:rPr>
          <w:rFonts w:ascii="Times New Roman" w:hAnsi="Times New Roman" w:cs="Times New Roman"/>
        </w:rPr>
      </w:pPr>
      <w:bookmarkStart w:id="5" w:name="_Hlk134045551"/>
      <w:bookmarkEnd w:id="2"/>
      <w:bookmarkEnd w:id="3"/>
      <w:bookmarkEnd w:id="4"/>
      <w:r>
        <w:rPr>
          <w:rFonts w:ascii="Times New Roman" w:hAnsi="Times New Roman" w:cs="Times New Roman"/>
        </w:rPr>
        <w:t>A</w:t>
      </w:r>
      <w:r w:rsidR="00514F8C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M, appendicular skeletal muscle; </w:t>
      </w:r>
      <w:r w:rsidR="009135EE" w:rsidRPr="009135EE">
        <w:rPr>
          <w:rFonts w:ascii="Times New Roman" w:hAnsi="Times New Roman" w:cs="Times New Roman"/>
        </w:rPr>
        <w:t xml:space="preserve">AWGS, Asian Working Group for Sarcopenia; BIA, bioelectrical impedance; </w:t>
      </w:r>
      <w:r>
        <w:rPr>
          <w:rFonts w:ascii="Times New Roman" w:hAnsi="Times New Roman" w:cs="Times New Roman"/>
        </w:rPr>
        <w:t>DXA, dual x-ray</w:t>
      </w:r>
      <w:r w:rsidR="00F1795A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bsorptiometry; </w:t>
      </w:r>
      <w:r w:rsidR="009135EE" w:rsidRPr="009135EE">
        <w:rPr>
          <w:rFonts w:ascii="Times New Roman" w:hAnsi="Times New Roman" w:cs="Times New Roman"/>
        </w:rPr>
        <w:t xml:space="preserve">EWGSOP, European Working Group on Sarcopenia in Older People; F, females; </w:t>
      </w:r>
      <w:r>
        <w:rPr>
          <w:rFonts w:ascii="Times New Roman" w:hAnsi="Times New Roman" w:cs="Times New Roman"/>
        </w:rPr>
        <w:t xml:space="preserve">HFmrEF; heart failure with mid-range ejection fraction; HFpEF, heart failure with preserved ejection fraction; HFrEF, heart failure with reduced ejection fraction; </w:t>
      </w:r>
      <w:r w:rsidR="009135EE" w:rsidRPr="009135EE">
        <w:rPr>
          <w:rFonts w:ascii="Times New Roman" w:hAnsi="Times New Roman" w:cs="Times New Roman"/>
        </w:rPr>
        <w:t>LVEF, left ventricular ejection fraction; M, males</w:t>
      </w:r>
      <w:r w:rsidR="00000EC0">
        <w:rPr>
          <w:rFonts w:ascii="Times New Roman" w:hAnsi="Times New Roman" w:cs="Times New Roman"/>
        </w:rPr>
        <w:t xml:space="preserve">; </w:t>
      </w:r>
      <w:r w:rsidR="009135EE" w:rsidRPr="009135EE">
        <w:rPr>
          <w:rFonts w:ascii="Times New Roman" w:hAnsi="Times New Roman" w:cs="Times New Roman"/>
        </w:rPr>
        <w:t>SD, standard deviation</w:t>
      </w:r>
      <w:r w:rsidR="00276DBE">
        <w:rPr>
          <w:rFonts w:ascii="Times New Roman" w:hAnsi="Times New Roman" w:cs="Times New Roman"/>
        </w:rPr>
        <w:t>.</w:t>
      </w:r>
    </w:p>
    <w:p w14:paraId="4176A9AF" w14:textId="77777777" w:rsidR="009135EE" w:rsidRPr="009135EE" w:rsidRDefault="009135EE" w:rsidP="00514F8C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an ± SD.</w:t>
      </w:r>
    </w:p>
    <w:p w14:paraId="34A5BB28" w14:textId="005886E1" w:rsidR="007956E5" w:rsidRPr="009D3317" w:rsidRDefault="009135EE" w:rsidP="00514F8C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dian (IQR).</w:t>
      </w:r>
      <w:bookmarkEnd w:id="5"/>
    </w:p>
    <w:sectPr w:rsidR="007956E5" w:rsidRPr="009D3317" w:rsidSect="00681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FC6"/>
    <w:rsid w:val="00000EC0"/>
    <w:rsid w:val="000813DD"/>
    <w:rsid w:val="000B215B"/>
    <w:rsid w:val="000C39E4"/>
    <w:rsid w:val="000E2D09"/>
    <w:rsid w:val="000F0218"/>
    <w:rsid w:val="002021A2"/>
    <w:rsid w:val="002551B7"/>
    <w:rsid w:val="00276DBE"/>
    <w:rsid w:val="002A6107"/>
    <w:rsid w:val="003C703C"/>
    <w:rsid w:val="004B37B6"/>
    <w:rsid w:val="004C0EAB"/>
    <w:rsid w:val="004C6491"/>
    <w:rsid w:val="00514F8C"/>
    <w:rsid w:val="00516A42"/>
    <w:rsid w:val="00525D3F"/>
    <w:rsid w:val="00540CAB"/>
    <w:rsid w:val="0057077D"/>
    <w:rsid w:val="005B2DEC"/>
    <w:rsid w:val="005D01B6"/>
    <w:rsid w:val="0061211A"/>
    <w:rsid w:val="006309F7"/>
    <w:rsid w:val="00641306"/>
    <w:rsid w:val="006435B0"/>
    <w:rsid w:val="0065015A"/>
    <w:rsid w:val="00650FDA"/>
    <w:rsid w:val="00657537"/>
    <w:rsid w:val="00664A1B"/>
    <w:rsid w:val="00681FC6"/>
    <w:rsid w:val="00683785"/>
    <w:rsid w:val="006E1640"/>
    <w:rsid w:val="00734F56"/>
    <w:rsid w:val="007919A4"/>
    <w:rsid w:val="0079419A"/>
    <w:rsid w:val="007956E5"/>
    <w:rsid w:val="007E1D01"/>
    <w:rsid w:val="00855537"/>
    <w:rsid w:val="00867133"/>
    <w:rsid w:val="00876931"/>
    <w:rsid w:val="008C6487"/>
    <w:rsid w:val="009135EE"/>
    <w:rsid w:val="0095279B"/>
    <w:rsid w:val="0096515D"/>
    <w:rsid w:val="009771E3"/>
    <w:rsid w:val="009910AD"/>
    <w:rsid w:val="009B0964"/>
    <w:rsid w:val="009C3070"/>
    <w:rsid w:val="009C3D70"/>
    <w:rsid w:val="009D3317"/>
    <w:rsid w:val="00A17447"/>
    <w:rsid w:val="00A23B7F"/>
    <w:rsid w:val="00A80863"/>
    <w:rsid w:val="00AA63A1"/>
    <w:rsid w:val="00AB012D"/>
    <w:rsid w:val="00AD486D"/>
    <w:rsid w:val="00AD67D1"/>
    <w:rsid w:val="00AF4D0B"/>
    <w:rsid w:val="00B14193"/>
    <w:rsid w:val="00B166E1"/>
    <w:rsid w:val="00B63844"/>
    <w:rsid w:val="00B800FA"/>
    <w:rsid w:val="00BD5CC3"/>
    <w:rsid w:val="00BD6539"/>
    <w:rsid w:val="00BF663F"/>
    <w:rsid w:val="00C05753"/>
    <w:rsid w:val="00CE39E0"/>
    <w:rsid w:val="00CF4100"/>
    <w:rsid w:val="00D00ED2"/>
    <w:rsid w:val="00D32069"/>
    <w:rsid w:val="00D872CD"/>
    <w:rsid w:val="00DB3FE8"/>
    <w:rsid w:val="00DD307D"/>
    <w:rsid w:val="00DD72DE"/>
    <w:rsid w:val="00E01EA9"/>
    <w:rsid w:val="00E20044"/>
    <w:rsid w:val="00E36296"/>
    <w:rsid w:val="00E531E2"/>
    <w:rsid w:val="00E573E2"/>
    <w:rsid w:val="00E949F8"/>
    <w:rsid w:val="00EB6742"/>
    <w:rsid w:val="00EF105D"/>
    <w:rsid w:val="00F1795A"/>
    <w:rsid w:val="00F2555A"/>
    <w:rsid w:val="00F5654A"/>
    <w:rsid w:val="00F56E90"/>
    <w:rsid w:val="00F9509C"/>
    <w:rsid w:val="00F961B4"/>
    <w:rsid w:val="00F9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E77FD"/>
  <w15:chartTrackingRefBased/>
  <w15:docId w15:val="{E3F7ED11-A239-465C-86DA-8FE2D3D9F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FC6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19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193"/>
    <w:rPr>
      <w:b/>
      <w:bCs/>
      <w:sz w:val="20"/>
      <w:szCs w:val="20"/>
      <w:lang w:val="en-GB"/>
    </w:rPr>
  </w:style>
  <w:style w:type="character" w:customStyle="1" w:styleId="cf01">
    <w:name w:val="cf01"/>
    <w:basedOn w:val="DefaultParagraphFont"/>
    <w:rsid w:val="00540CA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Forbes</dc:creator>
  <cp:keywords/>
  <dc:description/>
  <cp:lastModifiedBy>Prokopidis, Konstantinos</cp:lastModifiedBy>
  <cp:revision>3</cp:revision>
  <dcterms:created xsi:type="dcterms:W3CDTF">2023-05-03T21:58:00Z</dcterms:created>
  <dcterms:modified xsi:type="dcterms:W3CDTF">2023-11-14T15:29:00Z</dcterms:modified>
</cp:coreProperties>
</file>